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EC43" w14:textId="77777777" w:rsidR="000F3EF9" w:rsidRPr="00AF2F01" w:rsidRDefault="000F3EF9" w:rsidP="000F3EF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6A465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6A465B">
        <w:rPr>
          <w:rFonts w:ascii="Arial" w:hAnsi="Arial" w:cs="Arial"/>
        </w:rPr>
        <w:t xml:space="preserve">. Association of </w:t>
      </w:r>
      <w:r>
        <w:rPr>
          <w:rFonts w:ascii="Arial" w:hAnsi="Arial" w:cs="Arial"/>
        </w:rPr>
        <w:t xml:space="preserve">Median </w:t>
      </w:r>
      <w:r w:rsidRPr="006A465B">
        <w:rPr>
          <w:rFonts w:ascii="Arial" w:hAnsi="Arial" w:cs="Arial"/>
        </w:rPr>
        <w:t>GDF with Diabetes and Physical Function</w:t>
      </w:r>
    </w:p>
    <w:p w14:paraId="7F37B6F4" w14:textId="77777777" w:rsidR="000F3EF9" w:rsidRPr="006A465B" w:rsidRDefault="000F3EF9" w:rsidP="000F3EF9">
      <w:pPr>
        <w:spacing w:after="0"/>
        <w:rPr>
          <w:rFonts w:ascii="Arial" w:hAnsi="Arial" w:cs="Arial"/>
        </w:rPr>
      </w:pPr>
    </w:p>
    <w:tbl>
      <w:tblPr>
        <w:tblStyle w:val="GridTable5Dark-Accent3"/>
        <w:tblW w:w="52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248"/>
        <w:gridCol w:w="479"/>
        <w:gridCol w:w="1209"/>
        <w:gridCol w:w="1325"/>
        <w:gridCol w:w="1910"/>
        <w:gridCol w:w="2499"/>
      </w:tblGrid>
      <w:tr w:rsidR="000F3EF9" w:rsidRPr="006A465B" w14:paraId="14CD2127" w14:textId="77777777" w:rsidTr="00DF6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bottom w:val="single" w:sz="4" w:space="0" w:color="auto"/>
            </w:tcBorders>
          </w:tcPr>
          <w:p w14:paraId="1772AF12" w14:textId="77777777" w:rsidR="000F3EF9" w:rsidRPr="006A465B" w:rsidRDefault="000F3EF9" w:rsidP="00DF6B49">
            <w:pPr>
              <w:jc w:val="center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Diabetes</w:t>
            </w:r>
          </w:p>
        </w:tc>
        <w:tc>
          <w:tcPr>
            <w:tcW w:w="634" w:type="pct"/>
          </w:tcPr>
          <w:p w14:paraId="25B305E8" w14:textId="77777777" w:rsidR="000F3EF9" w:rsidRPr="006A465B" w:rsidRDefault="000F3EF9" w:rsidP="00DF6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Poor Physical Function</w:t>
            </w:r>
          </w:p>
        </w:tc>
        <w:tc>
          <w:tcPr>
            <w:tcW w:w="243" w:type="pct"/>
          </w:tcPr>
          <w:p w14:paraId="5FF649E1" w14:textId="77777777" w:rsidR="000F3EF9" w:rsidRPr="006A465B" w:rsidRDefault="000F3EF9" w:rsidP="00DF6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614" w:type="pct"/>
          </w:tcPr>
          <w:p w14:paraId="067D2A36" w14:textId="77777777" w:rsidR="000F3EF9" w:rsidRDefault="000F3EF9" w:rsidP="00DF6B4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F-15 &lt; 878.5</w:t>
            </w:r>
          </w:p>
          <w:p w14:paraId="0AC91B8F" w14:textId="77777777" w:rsidR="000F3EF9" w:rsidRPr="006A465B" w:rsidRDefault="000F3EF9" w:rsidP="00DF6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54)</w:t>
            </w:r>
          </w:p>
        </w:tc>
        <w:tc>
          <w:tcPr>
            <w:tcW w:w="673" w:type="pct"/>
          </w:tcPr>
          <w:p w14:paraId="6032EA6E" w14:textId="77777777" w:rsidR="000F3EF9" w:rsidRDefault="000F3EF9" w:rsidP="00DF6B4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DF-15 ≥ 878.5</w:t>
            </w:r>
          </w:p>
          <w:p w14:paraId="1C58619E" w14:textId="77777777" w:rsidR="000F3EF9" w:rsidRDefault="000F3EF9" w:rsidP="00DF6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54)</w:t>
            </w:r>
          </w:p>
        </w:tc>
        <w:tc>
          <w:tcPr>
            <w:tcW w:w="970" w:type="pct"/>
          </w:tcPr>
          <w:p w14:paraId="05A5B435" w14:textId="77777777" w:rsidR="000F3EF9" w:rsidRDefault="000F3EF9" w:rsidP="00DF6B4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Unadjusted</w:t>
            </w:r>
          </w:p>
          <w:p w14:paraId="40FF0582" w14:textId="77777777" w:rsidR="000F3EF9" w:rsidRPr="006A465B" w:rsidRDefault="000F3EF9" w:rsidP="00DF6B4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</w:rPr>
              <w:t xml:space="preserve"> </w:t>
            </w:r>
            <w:r w:rsidRPr="006A465B">
              <w:rPr>
                <w:rFonts w:ascii="Arial" w:hAnsi="Arial" w:cs="Arial"/>
              </w:rPr>
              <w:t>(95% CI)</w:t>
            </w:r>
          </w:p>
          <w:p w14:paraId="1283252B" w14:textId="77777777" w:rsidR="000F3EF9" w:rsidRPr="006A465B" w:rsidRDefault="000F3EF9" w:rsidP="00DF6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A465B">
              <w:rPr>
                <w:rFonts w:ascii="Arial" w:hAnsi="Arial" w:cs="Arial"/>
              </w:rPr>
              <w:t>p-value</w:t>
            </w:r>
          </w:p>
        </w:tc>
        <w:tc>
          <w:tcPr>
            <w:tcW w:w="1270" w:type="pct"/>
          </w:tcPr>
          <w:p w14:paraId="4C35AD66" w14:textId="77777777" w:rsidR="000F3EF9" w:rsidRPr="006A465B" w:rsidRDefault="000F3EF9" w:rsidP="00DF6B4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6A465B">
              <w:rPr>
                <w:rFonts w:ascii="Arial" w:hAnsi="Arial" w:cs="Arial"/>
              </w:rPr>
              <w:t>Adjusted</w:t>
            </w:r>
            <w:r w:rsidRPr="006A465B">
              <w:rPr>
                <w:rFonts w:ascii="Arial" w:hAnsi="Arial" w:cs="Arial"/>
                <w:vertAlign w:val="superscript"/>
              </w:rPr>
              <w:t>#</w:t>
            </w:r>
          </w:p>
          <w:p w14:paraId="424A0689" w14:textId="77777777" w:rsidR="000F3EF9" w:rsidRPr="006A465B" w:rsidRDefault="000F3EF9" w:rsidP="00DF6B4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</w:rPr>
              <w:t xml:space="preserve"> </w:t>
            </w:r>
            <w:r w:rsidRPr="006A465B">
              <w:rPr>
                <w:rFonts w:ascii="Arial" w:hAnsi="Arial" w:cs="Arial"/>
              </w:rPr>
              <w:t>(95% CI)</w:t>
            </w:r>
          </w:p>
          <w:p w14:paraId="2CE97F80" w14:textId="77777777" w:rsidR="000F3EF9" w:rsidRPr="006A465B" w:rsidRDefault="000F3EF9" w:rsidP="00DF6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p-value</w:t>
            </w:r>
          </w:p>
        </w:tc>
      </w:tr>
      <w:tr w:rsidR="000F3EF9" w:rsidRPr="006A465B" w14:paraId="1950B701" w14:textId="77777777" w:rsidTr="00DF6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left w:val="single" w:sz="4" w:space="0" w:color="auto"/>
            </w:tcBorders>
            <w:shd w:val="clear" w:color="auto" w:fill="auto"/>
          </w:tcPr>
          <w:p w14:paraId="1C7D8BDE" w14:textId="77777777" w:rsidR="000F3EF9" w:rsidRPr="007B5F01" w:rsidRDefault="000F3EF9" w:rsidP="00DF6B49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B5F01">
              <w:rPr>
                <w:rFonts w:ascii="Arial" w:hAnsi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634" w:type="pct"/>
            <w:shd w:val="clear" w:color="auto" w:fill="auto"/>
          </w:tcPr>
          <w:p w14:paraId="176B8E0E" w14:textId="77777777" w:rsidR="000F3EF9" w:rsidRPr="007B5F01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5F01">
              <w:rPr>
                <w:rFonts w:ascii="Arial" w:hAnsi="Arial" w:cs="Arial"/>
              </w:rPr>
              <w:t>No</w:t>
            </w:r>
          </w:p>
        </w:tc>
        <w:tc>
          <w:tcPr>
            <w:tcW w:w="243" w:type="pct"/>
            <w:shd w:val="clear" w:color="auto" w:fill="auto"/>
          </w:tcPr>
          <w:p w14:paraId="143570BA" w14:textId="77777777" w:rsidR="000F3EF9" w:rsidRPr="006A465B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19</w:t>
            </w:r>
          </w:p>
        </w:tc>
        <w:tc>
          <w:tcPr>
            <w:tcW w:w="614" w:type="pct"/>
            <w:shd w:val="clear" w:color="auto" w:fill="auto"/>
          </w:tcPr>
          <w:p w14:paraId="6132478A" w14:textId="77777777" w:rsidR="000F3EF9" w:rsidRPr="006A465B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6A465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3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60EF6D45" w14:textId="77777777" w:rsidR="000F3EF9" w:rsidRPr="006A465B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6A4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6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2240" w:type="pct"/>
            <w:gridSpan w:val="2"/>
            <w:shd w:val="clear" w:color="auto" w:fill="auto"/>
          </w:tcPr>
          <w:p w14:paraId="5C3FDEBC" w14:textId="77777777" w:rsidR="000F3EF9" w:rsidRPr="006A465B" w:rsidRDefault="000F3EF9" w:rsidP="00DF6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Reference</w:t>
            </w:r>
          </w:p>
        </w:tc>
      </w:tr>
      <w:tr w:rsidR="000F3EF9" w:rsidRPr="006A465B" w14:paraId="46953F7E" w14:textId="77777777" w:rsidTr="00DF6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left w:val="single" w:sz="4" w:space="0" w:color="auto"/>
            </w:tcBorders>
            <w:shd w:val="clear" w:color="auto" w:fill="auto"/>
          </w:tcPr>
          <w:p w14:paraId="488959A2" w14:textId="77777777" w:rsidR="000F3EF9" w:rsidRPr="007B5F01" w:rsidRDefault="000F3EF9" w:rsidP="00DF6B49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B5F01">
              <w:rPr>
                <w:rFonts w:ascii="Arial" w:hAnsi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634" w:type="pct"/>
            <w:shd w:val="clear" w:color="auto" w:fill="auto"/>
          </w:tcPr>
          <w:p w14:paraId="58408580" w14:textId="77777777" w:rsidR="000F3EF9" w:rsidRPr="007B5F01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5F01">
              <w:rPr>
                <w:rFonts w:ascii="Arial" w:hAnsi="Arial" w:cs="Arial"/>
              </w:rPr>
              <w:t>Yes</w:t>
            </w:r>
          </w:p>
        </w:tc>
        <w:tc>
          <w:tcPr>
            <w:tcW w:w="243" w:type="pct"/>
            <w:shd w:val="clear" w:color="auto" w:fill="auto"/>
          </w:tcPr>
          <w:p w14:paraId="3E4E5DAF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45</w:t>
            </w:r>
          </w:p>
        </w:tc>
        <w:tc>
          <w:tcPr>
            <w:tcW w:w="614" w:type="pct"/>
            <w:shd w:val="clear" w:color="auto" w:fill="auto"/>
          </w:tcPr>
          <w:p w14:paraId="5F6CE8C6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6A465B">
              <w:rPr>
                <w:rFonts w:ascii="Arial" w:hAnsi="Arial" w:cs="Arial"/>
              </w:rPr>
              <w:t>4 (</w:t>
            </w:r>
            <w:r>
              <w:rPr>
                <w:rFonts w:ascii="Arial" w:hAnsi="Arial" w:cs="Arial"/>
              </w:rPr>
              <w:t>53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702AEAD7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21 (46.7)</w:t>
            </w:r>
          </w:p>
        </w:tc>
        <w:tc>
          <w:tcPr>
            <w:tcW w:w="970" w:type="pct"/>
            <w:shd w:val="clear" w:color="auto" w:fill="auto"/>
          </w:tcPr>
          <w:p w14:paraId="39801E0F" w14:textId="77777777" w:rsidR="000F3EF9" w:rsidRPr="00C71612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 xml:space="preserve"> </w:t>
            </w:r>
            <w:r w:rsidRPr="00C71612">
              <w:rPr>
                <w:rFonts w:ascii="Arial" w:hAnsi="Arial" w:cs="Arial"/>
              </w:rPr>
              <w:t>(0.8-8.0)</w:t>
            </w:r>
          </w:p>
          <w:p w14:paraId="030E0B48" w14:textId="77777777" w:rsidR="000F3EF9" w:rsidRPr="00C71612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p = 0.136</w:t>
            </w:r>
          </w:p>
        </w:tc>
        <w:tc>
          <w:tcPr>
            <w:tcW w:w="1270" w:type="pct"/>
            <w:shd w:val="clear" w:color="auto" w:fill="auto"/>
          </w:tcPr>
          <w:p w14:paraId="4CD376DD" w14:textId="77777777" w:rsidR="000F3EF9" w:rsidRPr="00C71612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C71612">
              <w:rPr>
                <w:rFonts w:ascii="Arial" w:hAnsi="Arial" w:cs="Arial"/>
              </w:rPr>
              <w:t>.7</w:t>
            </w:r>
            <w:r>
              <w:rPr>
                <w:rFonts w:ascii="Arial" w:hAnsi="Arial" w:cs="Arial"/>
              </w:rPr>
              <w:t xml:space="preserve"> </w:t>
            </w:r>
            <w:r w:rsidRPr="00C71612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5</w:t>
            </w:r>
            <w:r w:rsidRPr="00C7161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6</w:t>
            </w:r>
            <w:r w:rsidRPr="00C7161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C71612">
              <w:rPr>
                <w:rFonts w:ascii="Arial" w:hAnsi="Arial" w:cs="Arial"/>
              </w:rPr>
              <w:t>)</w:t>
            </w:r>
          </w:p>
          <w:p w14:paraId="6783CE7B" w14:textId="77777777" w:rsidR="000F3EF9" w:rsidRPr="00C71612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p = 0.</w:t>
            </w:r>
            <w:r>
              <w:rPr>
                <w:rFonts w:ascii="Arial" w:hAnsi="Arial" w:cs="Arial"/>
              </w:rPr>
              <w:t>432</w:t>
            </w:r>
          </w:p>
        </w:tc>
      </w:tr>
      <w:tr w:rsidR="000F3EF9" w:rsidRPr="006A465B" w14:paraId="28E34CB4" w14:textId="77777777" w:rsidTr="00DF6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B19372" w14:textId="77777777" w:rsidR="000F3EF9" w:rsidRPr="007B5F01" w:rsidRDefault="000F3EF9" w:rsidP="00DF6B49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B5F01">
              <w:rPr>
                <w:rFonts w:ascii="Arial" w:hAnsi="Arial" w:cs="Arial"/>
                <w:b w:val="0"/>
                <w:bCs w:val="0"/>
                <w:color w:val="auto"/>
              </w:rPr>
              <w:t>Yes</w:t>
            </w:r>
          </w:p>
        </w:tc>
        <w:tc>
          <w:tcPr>
            <w:tcW w:w="634" w:type="pct"/>
            <w:shd w:val="clear" w:color="auto" w:fill="auto"/>
          </w:tcPr>
          <w:p w14:paraId="457271FA" w14:textId="77777777" w:rsidR="000F3EF9" w:rsidRPr="007B5F01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5F01">
              <w:rPr>
                <w:rFonts w:ascii="Arial" w:hAnsi="Arial" w:cs="Arial"/>
              </w:rPr>
              <w:t>No</w:t>
            </w:r>
          </w:p>
        </w:tc>
        <w:tc>
          <w:tcPr>
            <w:tcW w:w="243" w:type="pct"/>
            <w:shd w:val="clear" w:color="auto" w:fill="auto"/>
          </w:tcPr>
          <w:p w14:paraId="528B5D6F" w14:textId="77777777" w:rsidR="000F3EF9" w:rsidRPr="006A465B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11</w:t>
            </w:r>
          </w:p>
        </w:tc>
        <w:tc>
          <w:tcPr>
            <w:tcW w:w="614" w:type="pct"/>
            <w:shd w:val="clear" w:color="auto" w:fill="auto"/>
          </w:tcPr>
          <w:p w14:paraId="478C4E74" w14:textId="77777777" w:rsidR="000F3EF9" w:rsidRPr="006A465B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6A4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5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6CAA9DE4" w14:textId="77777777" w:rsidR="000F3EF9" w:rsidRPr="006A465B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</w:t>
            </w:r>
            <w:r w:rsidRPr="006A4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4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970" w:type="pct"/>
            <w:shd w:val="clear" w:color="auto" w:fill="auto"/>
          </w:tcPr>
          <w:p w14:paraId="6878274A" w14:textId="77777777" w:rsidR="000F3EF9" w:rsidRPr="00C71612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3.4</w:t>
            </w:r>
            <w:r>
              <w:rPr>
                <w:rFonts w:ascii="Arial" w:hAnsi="Arial" w:cs="Arial"/>
              </w:rPr>
              <w:t xml:space="preserve"> </w:t>
            </w:r>
            <w:r w:rsidRPr="00C71612">
              <w:rPr>
                <w:rFonts w:ascii="Arial" w:hAnsi="Arial" w:cs="Arial"/>
              </w:rPr>
              <w:t>(0.7-16.0)</w:t>
            </w:r>
          </w:p>
          <w:p w14:paraId="64883EA3" w14:textId="77777777" w:rsidR="000F3EF9" w:rsidRPr="00C71612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p = 0.129</w:t>
            </w:r>
          </w:p>
        </w:tc>
        <w:tc>
          <w:tcPr>
            <w:tcW w:w="1270" w:type="pct"/>
            <w:shd w:val="clear" w:color="auto" w:fill="auto"/>
          </w:tcPr>
          <w:p w14:paraId="59D7DD9D" w14:textId="77777777" w:rsidR="000F3EF9" w:rsidRPr="00C71612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4 </w:t>
            </w:r>
            <w:r w:rsidRPr="00C7161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</w:t>
            </w:r>
            <w:r w:rsidRPr="00C7161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C71612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5</w:t>
            </w:r>
            <w:r w:rsidRPr="00C7161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C71612">
              <w:rPr>
                <w:rFonts w:ascii="Arial" w:hAnsi="Arial" w:cs="Arial"/>
              </w:rPr>
              <w:t>)</w:t>
            </w:r>
          </w:p>
          <w:p w14:paraId="495DA72D" w14:textId="77777777" w:rsidR="000F3EF9" w:rsidRPr="00C71612" w:rsidRDefault="000F3EF9" w:rsidP="00DF6B4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</w:rPr>
              <w:t>p = 0.</w:t>
            </w:r>
            <w:r>
              <w:rPr>
                <w:rFonts w:ascii="Arial" w:hAnsi="Arial" w:cs="Arial"/>
              </w:rPr>
              <w:t>368</w:t>
            </w:r>
          </w:p>
        </w:tc>
      </w:tr>
      <w:tr w:rsidR="000F3EF9" w:rsidRPr="006A465B" w14:paraId="335AFE42" w14:textId="77777777" w:rsidTr="00DF6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0269B0" w14:textId="77777777" w:rsidR="000F3EF9" w:rsidRPr="007B5F01" w:rsidRDefault="000F3EF9" w:rsidP="00DF6B49">
            <w:pPr>
              <w:spacing w:line="259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7B5F01">
              <w:rPr>
                <w:rFonts w:ascii="Arial" w:hAnsi="Arial" w:cs="Arial"/>
                <w:b w:val="0"/>
                <w:bCs w:val="0"/>
                <w:color w:val="auto"/>
              </w:rPr>
              <w:t>Yes</w:t>
            </w:r>
          </w:p>
        </w:tc>
        <w:tc>
          <w:tcPr>
            <w:tcW w:w="634" w:type="pct"/>
            <w:shd w:val="clear" w:color="auto" w:fill="auto"/>
          </w:tcPr>
          <w:p w14:paraId="7E9D45AC" w14:textId="77777777" w:rsidR="000F3EF9" w:rsidRPr="007B5F01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5F01">
              <w:rPr>
                <w:rFonts w:ascii="Arial" w:hAnsi="Arial" w:cs="Arial"/>
              </w:rPr>
              <w:t>Yes</w:t>
            </w:r>
          </w:p>
        </w:tc>
        <w:tc>
          <w:tcPr>
            <w:tcW w:w="243" w:type="pct"/>
            <w:shd w:val="clear" w:color="auto" w:fill="auto"/>
          </w:tcPr>
          <w:p w14:paraId="7286D549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33</w:t>
            </w:r>
          </w:p>
        </w:tc>
        <w:tc>
          <w:tcPr>
            <w:tcW w:w="614" w:type="pct"/>
            <w:shd w:val="clear" w:color="auto" w:fill="auto"/>
          </w:tcPr>
          <w:p w14:paraId="39B150D3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 </w:t>
            </w:r>
            <w:r w:rsidRPr="006A4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3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62767981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 </w:t>
            </w:r>
            <w:r w:rsidRPr="006A4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6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6A465B">
              <w:rPr>
                <w:rFonts w:ascii="Arial" w:hAnsi="Arial" w:cs="Arial"/>
              </w:rPr>
              <w:t>)</w:t>
            </w:r>
          </w:p>
        </w:tc>
        <w:tc>
          <w:tcPr>
            <w:tcW w:w="970" w:type="pct"/>
            <w:shd w:val="clear" w:color="auto" w:fill="auto"/>
          </w:tcPr>
          <w:p w14:paraId="7620354F" w14:textId="77777777" w:rsidR="000F3EF9" w:rsidRPr="00C71612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71612">
              <w:rPr>
                <w:rFonts w:ascii="Arial" w:hAnsi="Arial" w:cs="Arial"/>
                <w:b/>
                <w:bCs/>
              </w:rPr>
              <w:t>5.6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71612">
              <w:rPr>
                <w:rFonts w:ascii="Arial" w:hAnsi="Arial" w:cs="Arial"/>
                <w:b/>
                <w:bCs/>
              </w:rPr>
              <w:t>(1.6-19.6)</w:t>
            </w:r>
          </w:p>
          <w:p w14:paraId="4CAA03AC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1612">
              <w:rPr>
                <w:rFonts w:ascii="Arial" w:hAnsi="Arial" w:cs="Arial"/>
                <w:b/>
                <w:bCs/>
              </w:rPr>
              <w:t>0.007</w:t>
            </w:r>
          </w:p>
        </w:tc>
        <w:tc>
          <w:tcPr>
            <w:tcW w:w="1270" w:type="pct"/>
            <w:shd w:val="clear" w:color="auto" w:fill="auto"/>
          </w:tcPr>
          <w:p w14:paraId="315BAD95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3 </w:t>
            </w:r>
            <w:r w:rsidRPr="006A465B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8</w:t>
            </w:r>
            <w:r w:rsidRPr="006A465B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3</w:t>
            </w:r>
            <w:r w:rsidRPr="006A465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6A465B">
              <w:rPr>
                <w:rFonts w:ascii="Arial" w:hAnsi="Arial" w:cs="Arial"/>
              </w:rPr>
              <w:t>)</w:t>
            </w:r>
          </w:p>
          <w:p w14:paraId="251F0DA3" w14:textId="77777777" w:rsidR="000F3EF9" w:rsidRPr="006A465B" w:rsidRDefault="000F3EF9" w:rsidP="00DF6B4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65B">
              <w:rPr>
                <w:rFonts w:ascii="Arial" w:hAnsi="Arial" w:cs="Arial"/>
              </w:rPr>
              <w:t>p = 0.</w:t>
            </w:r>
            <w:r>
              <w:rPr>
                <w:rFonts w:ascii="Arial" w:hAnsi="Arial" w:cs="Arial"/>
              </w:rPr>
              <w:t>09</w:t>
            </w:r>
            <w:r w:rsidRPr="006A465B">
              <w:rPr>
                <w:rFonts w:ascii="Arial" w:hAnsi="Arial" w:cs="Arial"/>
              </w:rPr>
              <w:t>8</w:t>
            </w:r>
          </w:p>
        </w:tc>
      </w:tr>
    </w:tbl>
    <w:p w14:paraId="44D8EDDD" w14:textId="77777777" w:rsidR="000F3EF9" w:rsidRPr="006A465B" w:rsidRDefault="000F3EF9" w:rsidP="000F3EF9">
      <w:pPr>
        <w:spacing w:after="0"/>
        <w:rPr>
          <w:rFonts w:cstheme="minorHAnsi"/>
        </w:rPr>
      </w:pPr>
      <w:r w:rsidRPr="006A465B">
        <w:rPr>
          <w:rFonts w:cstheme="minorHAnsi"/>
        </w:rPr>
        <w:t># Adjusted for age, years of education, BMI, RAPA, Total MNA</w:t>
      </w:r>
      <w:r>
        <w:rPr>
          <w:rFonts w:cstheme="minorHAnsi"/>
        </w:rPr>
        <w:t>-SF</w:t>
      </w:r>
      <w:r w:rsidRPr="006A465B">
        <w:rPr>
          <w:rFonts w:cstheme="minorHAnsi"/>
        </w:rPr>
        <w:t xml:space="preserve"> score, IL-6 </w:t>
      </w:r>
      <w:proofErr w:type="spellStart"/>
      <w:r w:rsidRPr="006A465B">
        <w:rPr>
          <w:rFonts w:cstheme="minorHAnsi"/>
        </w:rPr>
        <w:t>Tertiles</w:t>
      </w:r>
      <w:proofErr w:type="spellEnd"/>
      <w:r w:rsidRPr="006A465B">
        <w:rPr>
          <w:rFonts w:cstheme="minorHAnsi"/>
        </w:rPr>
        <w:t>, TNF-</w:t>
      </w:r>
      <w:r>
        <w:rPr>
          <w:rFonts w:cstheme="minorHAnsi"/>
        </w:rPr>
        <w:t>α</w:t>
      </w:r>
      <w:r w:rsidRPr="006A465B">
        <w:rPr>
          <w:rFonts w:cstheme="minorHAnsi"/>
        </w:rPr>
        <w:t xml:space="preserve"> </w:t>
      </w:r>
      <w:proofErr w:type="spellStart"/>
      <w:r w:rsidRPr="006A465B">
        <w:rPr>
          <w:rFonts w:cstheme="minorHAnsi"/>
        </w:rPr>
        <w:t>Tertiles</w:t>
      </w:r>
      <w:proofErr w:type="spellEnd"/>
      <w:r>
        <w:rPr>
          <w:rFonts w:cstheme="minorHAnsi"/>
        </w:rPr>
        <w:t>.</w:t>
      </w:r>
    </w:p>
    <w:p w14:paraId="512A007D" w14:textId="3E2E9459" w:rsidR="000F3EF9" w:rsidRDefault="000F3EF9" w:rsidP="000F3EF9">
      <w:pPr>
        <w:spacing w:after="0"/>
        <w:rPr>
          <w:rFonts w:cstheme="minorHAnsi"/>
        </w:rPr>
      </w:pPr>
      <w:r w:rsidRPr="006A465B">
        <w:rPr>
          <w:rFonts w:cstheme="minorHAnsi"/>
        </w:rPr>
        <w:t>Values are n (%)</w:t>
      </w:r>
      <w:r>
        <w:rPr>
          <w:rFonts w:cstheme="minorHAnsi"/>
        </w:rPr>
        <w:t>. OR: odds ratio. GDF-15: Growth Differentiation Factor 15.</w:t>
      </w:r>
    </w:p>
    <w:p w14:paraId="1BFDF154" w14:textId="781FD291" w:rsidR="00A61042" w:rsidRDefault="00A61042" w:rsidP="000F3EF9">
      <w:pPr>
        <w:spacing w:after="0"/>
        <w:rPr>
          <w:rFonts w:cstheme="minorHAnsi"/>
        </w:rPr>
      </w:pPr>
    </w:p>
    <w:p w14:paraId="77DE0793" w14:textId="208E8B79" w:rsidR="00A61042" w:rsidRDefault="00A61042" w:rsidP="000F3EF9">
      <w:pPr>
        <w:spacing w:after="0"/>
        <w:rPr>
          <w:rFonts w:cstheme="minorHAnsi"/>
        </w:rPr>
      </w:pPr>
      <w:r>
        <w:rPr>
          <w:rFonts w:cstheme="minorHAnsi"/>
        </w:rPr>
        <w:t xml:space="preserve">Supplementary Figure 1. SPPB and GDF-15 </w:t>
      </w:r>
      <w:proofErr w:type="spellStart"/>
      <w:r>
        <w:rPr>
          <w:rFonts w:cstheme="minorHAnsi"/>
        </w:rPr>
        <w:t>Tertiles</w:t>
      </w:r>
      <w:proofErr w:type="spellEnd"/>
      <w:r>
        <w:rPr>
          <w:rFonts w:cstheme="minorHAnsi"/>
        </w:rPr>
        <w:t xml:space="preserve"> in A: Diabetics and B: Non-diabetics</w:t>
      </w:r>
    </w:p>
    <w:p w14:paraId="28CC1C1D" w14:textId="3B2920C7" w:rsidR="00D406B0" w:rsidRDefault="00D406B0" w:rsidP="000F3EF9">
      <w:pPr>
        <w:spacing w:after="0"/>
        <w:rPr>
          <w:rFonts w:cstheme="minorHAns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DB4756" wp14:editId="7E4C8E4C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4838700" cy="4838700"/>
                <wp:effectExtent l="19050" t="19050" r="19050" b="19050"/>
                <wp:wrapNone/>
                <wp:docPr id="2" name="Group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8700" cy="4838700"/>
                          <a:chOff x="0" y="0"/>
                          <a:chExt cx="4838700" cy="483870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38700" cy="48387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  <wps:wsp>
                        <wps:cNvPr id="4" name="Straight Connector 4"/>
                        <wps:cNvCnPr/>
                        <wps:spPr>
                          <a:xfrm>
                            <a:off x="1625265" y="911617"/>
                            <a:ext cx="2201862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/>
                        <wps:cNvCnPr>
                          <a:cxnSpLocks/>
                        </wps:cNvCnPr>
                        <wps:spPr>
                          <a:xfrm>
                            <a:off x="2670641" y="1028297"/>
                            <a:ext cx="1156486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ectangle 6"/>
                        <wps:cNvSpPr/>
                        <wps:spPr>
                          <a:xfrm>
                            <a:off x="3091306" y="854457"/>
                            <a:ext cx="289560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CA450E" w14:textId="77777777" w:rsidR="00D406B0" w:rsidRPr="00D406B0" w:rsidRDefault="00D406B0" w:rsidP="00D406B0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D406B0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91440" tIns="45720" rIns="91440" bIns="45720">
                          <a:sp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2662695" y="728251"/>
                            <a:ext cx="285115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C2537" w14:textId="77777777" w:rsidR="00D406B0" w:rsidRPr="00D406B0" w:rsidRDefault="00D406B0" w:rsidP="00D406B0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D406B0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91440" tIns="45720" rIns="91440" bIns="4572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DB4756" id="Group 1" o:spid="_x0000_s1026" style="position:absolute;margin-left:0;margin-top:1.5pt;width:381pt;height:381pt;z-index:251659264" coordsize="48387,483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48387;height:483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" stroked="t" strokecolor="#4472c4 [3204]">
                  <v:imagedata r:id="rId5" o:title=""/>
                  <v:path arrowok="t"/>
                </v:shape>
                <v:line id="Straight Connector 4" o:spid="_x0000_s1028" style="position:absolute;visibility:visible;mso-wrap-style:square" from="16252,9116" to="38271,9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" strokecolor="#4472c4 [3204]" strokeweight="1pt">
                  <v:stroke joinstyle="miter"/>
                </v:line>
                <v:line id="Straight Connector 5" o:spid="_x0000_s1029" style="position:absolute;visibility:visible;mso-wrap-style:square" from="26706,10282" to="38271,102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" strokecolor="#538135 [2409]" strokeweight="1.25pt">
                  <v:stroke joinstyle="miter"/>
                  <o:lock v:ext="edit" shapetype="f"/>
                </v:line>
                <v:rect id="Rectangle 6" o:spid="_x0000_s1030" style="position:absolute;left:30913;top:8544;width:2895;height:4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" filled="f" stroked="f">
                  <v:textbox style="mso-fit-shape-to-text:t">
                    <w:txbxContent>
                      <w:p w14:paraId="33CA450E" w14:textId="77777777" w:rsidR="00D406B0" w:rsidRPr="00D406B0" w:rsidRDefault="00D406B0" w:rsidP="00D406B0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D406B0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*</w:t>
                        </w:r>
                      </w:p>
                    </w:txbxContent>
                  </v:textbox>
                </v:rect>
                <v:rect id="Rectangle 7" o:spid="_x0000_s1031" style="position:absolute;left:26626;top:7282;width:2852;height:4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" filled="f" stroked="f">
                  <v:textbox style="mso-fit-shape-to-text:t">
                    <w:txbxContent>
                      <w:p w14:paraId="1F2C2537" w14:textId="77777777" w:rsidR="00D406B0" w:rsidRPr="00D406B0" w:rsidRDefault="00D406B0" w:rsidP="00D406B0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D406B0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*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554BD2E" w14:textId="6729C902" w:rsidR="00A61042" w:rsidRDefault="00A61042" w:rsidP="000F3EF9">
      <w:pPr>
        <w:spacing w:after="0"/>
        <w:rPr>
          <w:rFonts w:cstheme="minorHAnsi"/>
        </w:rPr>
      </w:pPr>
    </w:p>
    <w:p w14:paraId="5361A702" w14:textId="78331CC6" w:rsidR="000F3EF9" w:rsidRDefault="000F3EF9" w:rsidP="000F3EF9">
      <w:pPr>
        <w:spacing w:after="0"/>
        <w:rPr>
          <w:rFonts w:cstheme="minorHAnsi"/>
        </w:rPr>
      </w:pPr>
    </w:p>
    <w:p w14:paraId="5BE3CDA4" w14:textId="491E70B8" w:rsidR="00A61042" w:rsidRDefault="00A61042" w:rsidP="000F3EF9">
      <w:pPr>
        <w:spacing w:after="0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2FD72DC5" wp14:editId="6D0399C2">
            <wp:extent cx="4838700" cy="4838700"/>
            <wp:effectExtent l="19050" t="19050" r="19050" b="19050"/>
            <wp:docPr id="1" name="Picture 1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920287D-C57D-07FB-7919-0AD7A02EAA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E920287D-C57D-07FB-7919-0AD7A02EAA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8387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F2950BF" w14:textId="77777777" w:rsidR="00A61042" w:rsidRPr="006A465B" w:rsidRDefault="00A61042" w:rsidP="000F3EF9">
      <w:pPr>
        <w:spacing w:after="0"/>
        <w:rPr>
          <w:rFonts w:cstheme="minorHAnsi"/>
        </w:rPr>
      </w:pPr>
    </w:p>
    <w:p w14:paraId="4A82E0E7" w14:textId="3435E06E" w:rsidR="0021569D" w:rsidRDefault="0021569D"/>
    <w:sectPr w:rsidR="00215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F9"/>
    <w:rsid w:val="000F3EF9"/>
    <w:rsid w:val="001641D0"/>
    <w:rsid w:val="001B4DDE"/>
    <w:rsid w:val="0021569D"/>
    <w:rsid w:val="00457048"/>
    <w:rsid w:val="00A61042"/>
    <w:rsid w:val="00D406B0"/>
    <w:rsid w:val="00D41649"/>
    <w:rsid w:val="00F8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ED8F"/>
  <w15:chartTrackingRefBased/>
  <w15:docId w15:val="{F42B359D-7050-4FDD-BA47-BDA4B47F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EF9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0F3EF9"/>
    <w:pPr>
      <w:spacing w:after="0" w:line="240" w:lineRule="auto"/>
    </w:pPr>
    <w:rPr>
      <w:lang w:val="en-SG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Merchant</dc:creator>
  <cp:keywords/>
  <dc:description/>
  <cp:lastModifiedBy>R Merchant</cp:lastModifiedBy>
  <cp:revision>4</cp:revision>
  <dcterms:created xsi:type="dcterms:W3CDTF">2023-04-06T10:47:00Z</dcterms:created>
  <dcterms:modified xsi:type="dcterms:W3CDTF">2023-04-07T10:05:00Z</dcterms:modified>
</cp:coreProperties>
</file>